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C0332" w14:textId="600A9ABA" w:rsidR="003D154A" w:rsidRPr="00C94813" w:rsidRDefault="00CD79C3" w:rsidP="000F2D54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3B64AC">
        <w:rPr>
          <w:rFonts w:ascii="Times New Roman" w:hAnsi="Times New Roman" w:cs="Times New Roman"/>
          <w:b/>
          <w:sz w:val="24"/>
          <w:lang w:val="en-GB"/>
        </w:rPr>
        <w:t xml:space="preserve"> 2</w:t>
      </w:r>
      <w:r w:rsidR="00525271" w:rsidRPr="00C94813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="00525271" w:rsidRPr="00C9481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525271" w:rsidRPr="00C94813">
        <w:rPr>
          <w:rFonts w:ascii="Times New Roman" w:hAnsi="Times New Roman" w:cs="Times New Roman"/>
          <w:sz w:val="24"/>
          <w:lang w:val="en-GB"/>
        </w:rPr>
        <w:t>Diagnostic algorithm for DSM-5 delirium evalu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4"/>
        <w:gridCol w:w="4833"/>
        <w:gridCol w:w="639"/>
        <w:gridCol w:w="544"/>
      </w:tblGrid>
      <w:tr w:rsidR="00525271" w:rsidRPr="00C94813" w14:paraId="7990B937" w14:textId="77777777" w:rsidTr="00BA0F35">
        <w:trPr>
          <w:trHeight w:val="12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84A8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  <w:t>DSM-5 Criter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05AA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  <w:t xml:space="preserve">Tests to be performed and information to be collected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FC0F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b/>
                <w:spacing w:val="0"/>
                <w:sz w:val="22"/>
                <w:lang w:val="en-GB" w:eastAsia="nb-NO"/>
              </w:rPr>
              <w:t>Is DSM-criteria fulfilled?</w:t>
            </w:r>
          </w:p>
        </w:tc>
      </w:tr>
      <w:tr w:rsidR="00525271" w:rsidRPr="00C94813" w14:paraId="7E3A975D" w14:textId="77777777" w:rsidTr="00BA0F35">
        <w:trPr>
          <w:trHeight w:val="1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7727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/>
                <w:spacing w:val="0"/>
                <w:lang w:val="en-GB" w:eastAsia="nb-NO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FCE4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9BFB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CE6A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NO</w:t>
            </w:r>
          </w:p>
        </w:tc>
      </w:tr>
      <w:tr w:rsidR="00525271" w:rsidRPr="00AE2DCE" w14:paraId="445E1867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DC957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bCs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A. Disturbance in </w:t>
            </w:r>
            <w:r w:rsidRPr="00C94813">
              <w:rPr>
                <w:rFonts w:ascii="Times New Roman" w:hAnsi="Times New Roman" w:cs="Times New Roman"/>
                <w:b/>
                <w:spacing w:val="0"/>
                <w:lang w:val="en-GB" w:eastAsia="nb-NO"/>
              </w:rPr>
              <w:t>attention</w:t>
            </w: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 (i.e. reduced ability to direct, focus, sustain, and shift attention) and </w:t>
            </w:r>
            <w:r w:rsidRPr="00C94813">
              <w:rPr>
                <w:rFonts w:ascii="Times New Roman" w:hAnsi="Times New Roman" w:cs="Times New Roman"/>
                <w:b/>
                <w:spacing w:val="0"/>
                <w:lang w:val="en-GB" w:eastAsia="nb-NO"/>
              </w:rPr>
              <w:t>awareness</w:t>
            </w: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 (reduced orientation to the environment</w:t>
            </w:r>
          </w:p>
          <w:p w14:paraId="79B1E080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Lystrutenett-uthevingsfarge11"/>
              <w:tblW w:w="5000" w:type="pct"/>
              <w:tblLook w:val="04A0" w:firstRow="1" w:lastRow="0" w:firstColumn="1" w:lastColumn="0" w:noHBand="0" w:noVBand="1"/>
            </w:tblPr>
            <w:tblGrid>
              <w:gridCol w:w="1290"/>
              <w:gridCol w:w="1721"/>
              <w:gridCol w:w="1586"/>
            </w:tblGrid>
            <w:tr w:rsidR="00525271" w:rsidRPr="00AE2DCE" w14:paraId="47BFC4A8" w14:textId="77777777" w:rsidTr="00BA0F3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</w:tcPr>
                <w:p w14:paraId="37FE7CCC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Evaluation</w:t>
                  </w:r>
                </w:p>
              </w:tc>
              <w:tc>
                <w:tcPr>
                  <w:tcW w:w="1872" w:type="pct"/>
                </w:tcPr>
                <w:p w14:paraId="39065FF9" w14:textId="77777777" w:rsidR="00525271" w:rsidRPr="00C94813" w:rsidRDefault="00525271" w:rsidP="00525271">
                  <w:pPr>
                    <w:spacing w:before="100" w:after="200" w:line="276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Attention-tests</w:t>
                  </w:r>
                </w:p>
              </w:tc>
              <w:tc>
                <w:tcPr>
                  <w:tcW w:w="1725" w:type="pct"/>
                </w:tcPr>
                <w:p w14:paraId="449CA055" w14:textId="77777777" w:rsidR="00525271" w:rsidRPr="00C94813" w:rsidRDefault="00525271" w:rsidP="00525271">
                  <w:pPr>
                    <w:spacing w:before="100" w:after="200" w:line="276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Cut off (definition of inattention)</w:t>
                  </w:r>
                </w:p>
              </w:tc>
            </w:tr>
            <w:tr w:rsidR="00525271" w:rsidRPr="00C94813" w14:paraId="1763D9F3" w14:textId="77777777" w:rsidTr="00BA0F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  <w:vMerge w:val="restart"/>
                  <w:shd w:val="clear" w:color="auto" w:fill="auto"/>
                </w:tcPr>
                <w:p w14:paraId="22E82A77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Daily</w:t>
                  </w:r>
                </w:p>
                <w:p w14:paraId="3FB1CB02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  <w:tc>
                <w:tcPr>
                  <w:tcW w:w="1872" w:type="pct"/>
                </w:tcPr>
                <w:p w14:paraId="22C5D2E9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SAVEAHAART/ KATAMARAAN</w:t>
                  </w:r>
                </w:p>
              </w:tc>
              <w:tc>
                <w:tcPr>
                  <w:tcW w:w="1725" w:type="pct"/>
                </w:tcPr>
                <w:p w14:paraId="1A38FD8D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>2 or more errors</w:t>
                  </w:r>
                </w:p>
              </w:tc>
            </w:tr>
            <w:tr w:rsidR="00525271" w:rsidRPr="00C94813" w14:paraId="74D81CAF" w14:textId="77777777" w:rsidTr="00BA0F35">
              <w:trPr>
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  <w:vMerge/>
                  <w:shd w:val="clear" w:color="auto" w:fill="auto"/>
                </w:tcPr>
                <w:p w14:paraId="6CACFCF1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  <w:tc>
                <w:tcPr>
                  <w:tcW w:w="1872" w:type="pct"/>
                </w:tcPr>
                <w:p w14:paraId="43709632" w14:textId="77777777" w:rsidR="00525271" w:rsidRPr="00C94813" w:rsidRDefault="00525271" w:rsidP="00525271">
                  <w:pPr>
                    <w:spacing w:before="100" w:after="200" w:line="276" w:lineRule="auto"/>
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Days of the week in reversed order</w:t>
                  </w:r>
                </w:p>
              </w:tc>
              <w:tc>
                <w:tcPr>
                  <w:tcW w:w="1725" w:type="pct"/>
                </w:tcPr>
                <w:p w14:paraId="513EE4B0" w14:textId="77777777" w:rsidR="00525271" w:rsidRPr="00C94813" w:rsidRDefault="00525271" w:rsidP="00525271">
                  <w:pPr>
                    <w:spacing w:before="100" w:after="200" w:line="276" w:lineRule="auto"/>
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Any error</w:t>
                  </w:r>
                </w:p>
              </w:tc>
            </w:tr>
            <w:tr w:rsidR="00525271" w:rsidRPr="00AE2DCE" w14:paraId="4BF0737C" w14:textId="77777777" w:rsidTr="00BA0F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  <w:vMerge/>
                  <w:shd w:val="clear" w:color="auto" w:fill="auto"/>
                </w:tcPr>
                <w:p w14:paraId="21D1633B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  <w:tc>
                <w:tcPr>
                  <w:tcW w:w="1872" w:type="pct"/>
                </w:tcPr>
                <w:p w14:paraId="78D8996F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Months of the year in reverse order</w:t>
                  </w:r>
                </w:p>
              </w:tc>
              <w:tc>
                <w:tcPr>
                  <w:tcW w:w="1725" w:type="pct"/>
                </w:tcPr>
                <w:p w14:paraId="288330B6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spacing w:val="0"/>
                      <w:lang w:val="en-GB" w:eastAsia="nb-NO"/>
                    </w:rPr>
                    <w:t xml:space="preserve">Unable to reach July   </w:t>
                  </w:r>
                </w:p>
              </w:tc>
            </w:tr>
            <w:tr w:rsidR="00525271" w:rsidRPr="00AE2DCE" w14:paraId="6A83D672" w14:textId="77777777" w:rsidTr="00BA0F35">
              <w:trPr>
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  <w:vMerge/>
                </w:tcPr>
                <w:p w14:paraId="628B2CD1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  <w:tc>
                <w:tcPr>
                  <w:tcW w:w="1872" w:type="pct"/>
                </w:tcPr>
                <w:p w14:paraId="104346CA" w14:textId="77777777" w:rsidR="00525271" w:rsidRPr="00C94813" w:rsidRDefault="00525271" w:rsidP="00525271">
                  <w:pPr>
                    <w:spacing w:before="100" w:after="200" w:line="276" w:lineRule="auto"/>
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Count backwards from 20 to 1</w:t>
                  </w:r>
                </w:p>
              </w:tc>
              <w:tc>
                <w:tcPr>
                  <w:tcW w:w="1725" w:type="pct"/>
                </w:tcPr>
                <w:p w14:paraId="7FFF6655" w14:textId="77777777" w:rsidR="00525271" w:rsidRPr="00C94813" w:rsidRDefault="00525271" w:rsidP="00525271">
                  <w:pPr>
                    <w:spacing w:before="100" w:after="200" w:line="276" w:lineRule="auto"/>
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<w:rPr>
                      <w:rFonts w:ascii="Times New Roman" w:hAnsi="Times New Roman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Any error</w:t>
                  </w:r>
                </w:p>
                <w:p w14:paraId="0405B881" w14:textId="77777777" w:rsidR="00525271" w:rsidRPr="00C94813" w:rsidRDefault="00525271" w:rsidP="00525271">
                  <w:pPr>
                    <w:spacing w:before="100" w:after="200" w:line="276" w:lineRule="auto"/>
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</w:tr>
            <w:tr w:rsidR="00525271" w:rsidRPr="00AE2DCE" w14:paraId="18B26A05" w14:textId="77777777" w:rsidTr="00BA0F3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3" w:type="pct"/>
                  <w:vMerge/>
                </w:tcPr>
                <w:p w14:paraId="5EC6CC59" w14:textId="77777777" w:rsidR="00525271" w:rsidRPr="00C94813" w:rsidRDefault="00525271" w:rsidP="00525271">
                  <w:pPr>
                    <w:spacing w:before="100" w:after="200" w:line="276" w:lineRule="auto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</w:p>
              </w:tc>
              <w:tc>
                <w:tcPr>
                  <w:tcW w:w="1872" w:type="pct"/>
                </w:tcPr>
                <w:p w14:paraId="0B9A529E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Digit span forward</w:t>
                  </w:r>
                </w:p>
              </w:tc>
              <w:tc>
                <w:tcPr>
                  <w:tcW w:w="1725" w:type="pct"/>
                </w:tcPr>
                <w:p w14:paraId="3A603A89" w14:textId="77777777" w:rsidR="00525271" w:rsidRPr="00C94813" w:rsidRDefault="00525271" w:rsidP="00525271">
                  <w:pPr>
                    <w:spacing w:before="100" w:after="200" w:line="276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spacing w:val="0"/>
                      <w:lang w:val="en-GB" w:eastAsia="nb-NO"/>
                    </w:rPr>
                  </w:pPr>
                  <w:r w:rsidRPr="00C94813">
                    <w:rPr>
                      <w:rFonts w:ascii="Times New Roman" w:hAnsi="Times New Roman"/>
                      <w:lang w:val="en-GB" w:eastAsia="nb-NO"/>
                    </w:rPr>
                    <w:t>Less than 5 forward</w:t>
                  </w:r>
                </w:p>
              </w:tc>
            </w:tr>
          </w:tbl>
          <w:p w14:paraId="0F9A09E7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u w:val="single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u w:val="single"/>
                <w:lang w:val="en-GB" w:eastAsia="nb-NO"/>
              </w:rPr>
              <w:t>Observation:</w:t>
            </w:r>
          </w:p>
          <w:p w14:paraId="237A8C5B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Easily distracted? Collaborative? Has a tendency to “loose thread” in the conversation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43B2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C5D4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AE2DCE" w14:paraId="7085492F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FEB5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570C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Arousal: OSLA &gt;3 and/or mRASS other than 0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336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32AFF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C94813" w14:paraId="647955CD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7407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B. 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The disturbance develops over a </w:t>
            </w:r>
            <w:r w:rsidRPr="00C94813">
              <w:rPr>
                <w:rFonts w:ascii="Times New Roman" w:hAnsi="Times New Roman" w:cs="Times New Roman"/>
                <w:b/>
                <w:lang w:val="en-GB" w:eastAsia="nb-NO"/>
              </w:rPr>
              <w:t>short period of tim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e (usually hours to a few days), represents </w:t>
            </w:r>
            <w:r w:rsidRPr="00C94813">
              <w:rPr>
                <w:rFonts w:ascii="Times New Roman" w:hAnsi="Times New Roman" w:cs="Times New Roman"/>
                <w:b/>
                <w:lang w:val="en-GB" w:eastAsia="nb-NO"/>
              </w:rPr>
              <w:t>a change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 from baseline attention and awareness, and </w:t>
            </w:r>
            <w:r w:rsidRPr="00C94813">
              <w:rPr>
                <w:rFonts w:ascii="Times New Roman" w:hAnsi="Times New Roman" w:cs="Times New Roman"/>
                <w:b/>
                <w:lang w:val="en-GB" w:eastAsia="nb-NO"/>
              </w:rPr>
              <w:t>tends to fluctuate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 in severity during the course of a d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165F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Informant history from patient’s carers and nursing staff. Questions to carer/nursing staff or derived from clinical notes: </w:t>
            </w:r>
          </w:p>
          <w:p w14:paraId="4AD40E95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  <w:p w14:paraId="44403C53" w14:textId="77777777" w:rsidR="00525271" w:rsidRPr="00C94813" w:rsidRDefault="00525271" w:rsidP="00525271">
            <w:pPr>
              <w:numPr>
                <w:ilvl w:val="0"/>
                <w:numId w:val="2"/>
              </w:numPr>
              <w:spacing w:before="100" w:after="0" w:line="240" w:lineRule="auto"/>
              <w:contextualSpacing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Has there been a sudden change in the patient’s mental state?</w:t>
            </w:r>
          </w:p>
          <w:p w14:paraId="6F571FF4" w14:textId="77777777" w:rsidR="00525271" w:rsidRPr="00C94813" w:rsidRDefault="00525271" w:rsidP="00525271">
            <w:pPr>
              <w:numPr>
                <w:ilvl w:val="0"/>
                <w:numId w:val="2"/>
              </w:numPr>
              <w:spacing w:before="100" w:after="0" w:line="240" w:lineRule="auto"/>
              <w:contextualSpacing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Does the patient seem to be better at any period in the day compared to other times?</w:t>
            </w:r>
          </w:p>
          <w:p w14:paraId="7C71D1BE" w14:textId="77777777" w:rsidR="00525271" w:rsidRPr="00C94813" w:rsidRDefault="00525271" w:rsidP="00525271">
            <w:pPr>
              <w:numPr>
                <w:ilvl w:val="0"/>
                <w:numId w:val="2"/>
              </w:numPr>
              <w:spacing w:before="100" w:after="0" w:line="240" w:lineRule="auto"/>
              <w:contextualSpacing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Has the level of consciousness been altered (drowsy/not responsive, or agitated)?</w:t>
            </w:r>
          </w:p>
          <w:p w14:paraId="35885AD6" w14:textId="77777777" w:rsidR="00525271" w:rsidRPr="00C94813" w:rsidRDefault="00525271" w:rsidP="00525271">
            <w:pPr>
              <w:numPr>
                <w:ilvl w:val="0"/>
                <w:numId w:val="1"/>
              </w:numPr>
              <w:spacing w:before="100" w:after="0" w:line="240" w:lineRule="auto"/>
              <w:contextualSpacing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lang w:val="en-GB" w:eastAsia="nb-NO"/>
              </w:rPr>
              <w:t>Sleep-wake cycle disturbance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A47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A2E6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C94813" w14:paraId="5CE18C36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8A3E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C. An additional </w:t>
            </w:r>
            <w:r w:rsidRPr="00C94813">
              <w:rPr>
                <w:rFonts w:ascii="Times New Roman" w:hAnsi="Times New Roman" w:cs="Times New Roman"/>
                <w:b/>
                <w:spacing w:val="0"/>
                <w:lang w:val="en-GB" w:eastAsia="nb-NO"/>
              </w:rPr>
              <w:t>disturbance in cognition</w:t>
            </w: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 (e.g. memory deficit, disorientation, language, visuospatial ability, or perception). </w:t>
            </w:r>
          </w:p>
          <w:p w14:paraId="570D2E2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B93B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zCs w:val="18"/>
                <w:u w:val="single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zCs w:val="18"/>
                <w:u w:val="single"/>
                <w:lang w:val="en-GB" w:eastAsia="nb-NO"/>
              </w:rPr>
              <w:t xml:space="preserve">Questions to the patients: </w:t>
            </w:r>
          </w:p>
          <w:p w14:paraId="29BEDA36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zCs w:val="18"/>
                <w:lang w:val="en-GB" w:eastAsia="nb-NO"/>
              </w:rPr>
              <w:t>Orientation</w:t>
            </w:r>
            <w:r w:rsidRPr="00C94813">
              <w:rPr>
                <w:rFonts w:ascii="Times New Roman" w:hAnsi="Times New Roman" w:cs="Times New Roman"/>
                <w:spacing w:val="0"/>
                <w:szCs w:val="18"/>
                <w:lang w:val="en-GB" w:eastAsia="nb-NO"/>
              </w:rPr>
              <w:t>-</w:t>
            </w:r>
            <w:r w:rsidRPr="00C94813">
              <w:rPr>
                <w:rFonts w:ascii="Times New Roman" w:hAnsi="Times New Roman" w:cs="Times New Roman"/>
                <w:szCs w:val="18"/>
                <w:lang w:val="en-GB" w:eastAsia="nb-NO"/>
              </w:rPr>
              <w:t>tests</w:t>
            </w:r>
            <w:r w:rsidRPr="00C94813">
              <w:rPr>
                <w:rFonts w:ascii="Times New Roman" w:hAnsi="Times New Roman" w:cs="Times New Roman"/>
                <w:i/>
                <w:szCs w:val="18"/>
                <w:lang w:val="en-GB" w:eastAsia="nb-NO"/>
              </w:rPr>
              <w:t xml:space="preserve">: </w:t>
            </w:r>
            <w:r w:rsidRPr="00C94813">
              <w:rPr>
                <w:rFonts w:ascii="Times New Roman" w:hAnsi="Times New Roman" w:cs="Times New Roman"/>
                <w:szCs w:val="18"/>
                <w:lang w:val="en-GB" w:eastAsia="nb-NO"/>
              </w:rPr>
              <w:t>Orientation to time, place and person;</w:t>
            </w:r>
            <w:r w:rsidRPr="00C94813">
              <w:rPr>
                <w:rFonts w:ascii="Times New Roman" w:hAnsi="Times New Roman" w:cs="Times New Roman"/>
                <w:spacing w:val="0"/>
                <w:szCs w:val="18"/>
                <w:lang w:val="en-GB" w:eastAsia="nb-NO"/>
              </w:rPr>
              <w:t xml:space="preserve"> </w:t>
            </w:r>
            <w:r w:rsidRPr="00C94813">
              <w:rPr>
                <w:rFonts w:ascii="Times New Roman" w:hAnsi="Times New Roman" w:cs="Times New Roman"/>
                <w:szCs w:val="18"/>
                <w:lang w:val="en-GB" w:eastAsia="nb-NO"/>
              </w:rPr>
              <w:t>Why are you in hospital? Will a stone float in water? Are there fish in the sea? (any error=disorganized thinking)</w:t>
            </w:r>
          </w:p>
          <w:p w14:paraId="19C611ED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zCs w:val="18"/>
                <w:lang w:val="en-GB" w:eastAsia="nb-NO"/>
              </w:rPr>
              <w:t>Recall (3 words)</w:t>
            </w:r>
          </w:p>
          <w:p w14:paraId="5EAA6F70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zCs w:val="18"/>
                <w:u w:val="single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zCs w:val="18"/>
                <w:u w:val="single"/>
                <w:lang w:val="en-GB" w:eastAsia="nb-NO"/>
              </w:rPr>
              <w:t>Questions to care</w:t>
            </w:r>
            <w:r w:rsidRPr="00C94813">
              <w:rPr>
                <w:rFonts w:ascii="Times New Roman" w:hAnsi="Times New Roman" w:cs="Times New Roman"/>
                <w:spacing w:val="0"/>
                <w:szCs w:val="18"/>
                <w:u w:val="single"/>
                <w:lang w:val="en-GB" w:eastAsia="nb-NO"/>
              </w:rPr>
              <w:t>rs/nursing staff/</w:t>
            </w:r>
            <w:r w:rsidRPr="00C94813">
              <w:rPr>
                <w:rFonts w:ascii="Times New Roman" w:hAnsi="Times New Roman" w:cs="Times New Roman"/>
                <w:szCs w:val="18"/>
                <w:u w:val="single"/>
                <w:lang w:val="en-GB" w:eastAsia="nb-NO"/>
              </w:rPr>
              <w:t xml:space="preserve">clinical notes: </w:t>
            </w:r>
          </w:p>
          <w:p w14:paraId="4B81FA52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lang w:val="en-GB" w:eastAsia="nb-NO"/>
              </w:rPr>
              <w:t>Has there been any…Perceptual disturbances? Sleep-wake cycle disturbances? Memory disturbances? Psychotic episodes? Psychomotor disturbance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0570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77DF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AE2DCE" w14:paraId="5CA1E7E9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EA87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D. 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t xml:space="preserve">The disturbances in criteria A and C are not </w:t>
            </w:r>
            <w:r w:rsidRPr="00C94813">
              <w:rPr>
                <w:rFonts w:ascii="Times New Roman" w:hAnsi="Times New Roman" w:cs="Times New Roman"/>
                <w:lang w:val="en-GB" w:eastAsia="nb-NO"/>
              </w:rPr>
              <w:lastRenderedPageBreak/>
              <w:t xml:space="preserve">explained by another </w:t>
            </w:r>
            <w:proofErr w:type="spellStart"/>
            <w:r w:rsidRPr="00C94813">
              <w:rPr>
                <w:rFonts w:ascii="Times New Roman" w:hAnsi="Times New Roman" w:cs="Times New Roman"/>
                <w:lang w:val="en-GB" w:eastAsia="nb-NO"/>
              </w:rPr>
              <w:t>preexisting</w:t>
            </w:r>
            <w:proofErr w:type="spellEnd"/>
            <w:r w:rsidRPr="00C94813">
              <w:rPr>
                <w:rFonts w:ascii="Times New Roman" w:hAnsi="Times New Roman" w:cs="Times New Roman"/>
                <w:lang w:val="en-GB" w:eastAsia="nb-NO"/>
              </w:rPr>
              <w:t>, establis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E20FF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lang w:val="en-GB" w:eastAsia="nb-NO"/>
              </w:rPr>
              <w:lastRenderedPageBreak/>
              <w:t xml:space="preserve">Information from history/chart/clinical assessment. </w:t>
            </w:r>
          </w:p>
          <w:p w14:paraId="0B54BC51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u w:val="single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35A2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6942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AE2DCE" w14:paraId="78043221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B4CE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lastRenderedPageBreak/>
              <w:t>E. There is evidence from the history, physical examination, or laboratory findings that the disturbance is a direct physiological consequence of another medical condition, substance intoxication or withdrawal (i.e., due to a drug of abuse or to a medication), or exposure to a toxin, or is due to multiple aetiologi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108A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u w:val="single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3F7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C76C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AE2DCE" w14:paraId="5D9EAF28" w14:textId="77777777" w:rsidTr="00BA0F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092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Delirium, based on the tests and information abov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440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>All DSM-5 criteria are fulfil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D473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2F0C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  <w:tr w:rsidR="00525271" w:rsidRPr="00AE2DCE" w14:paraId="11FEAD42" w14:textId="77777777" w:rsidTr="00BA0F35">
        <w:trPr>
          <w:trHeight w:val="10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7C88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Subsyndromal delirium, based on the tests and information abov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2F91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u w:val="single"/>
                <w:lang w:val="en-GB" w:eastAsia="nb-NO"/>
              </w:rPr>
              <w:t xml:space="preserve">Defined as evidence of change, </w:t>
            </w: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in addition to any of the following: (a) altered arousal, (b) attention deficits, (c) other cognitive change, (d) delusions or hallucinations. </w:t>
            </w:r>
          </w:p>
          <w:p w14:paraId="7A0DB66C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  <w:r w:rsidRPr="00C94813">
              <w:rPr>
                <w:rFonts w:ascii="Times New Roman" w:hAnsi="Times New Roman" w:cs="Times New Roman"/>
                <w:spacing w:val="0"/>
                <w:lang w:val="en-GB" w:eastAsia="nb-NO"/>
              </w:rPr>
              <w:t xml:space="preserve">Criteria D and E must be fulfilled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4B09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9794" w14:textId="77777777" w:rsidR="00525271" w:rsidRPr="00C94813" w:rsidRDefault="00525271" w:rsidP="00525271">
            <w:pPr>
              <w:spacing w:after="0" w:line="240" w:lineRule="auto"/>
              <w:rPr>
                <w:rFonts w:ascii="Times New Roman" w:hAnsi="Times New Roman" w:cs="Times New Roman"/>
                <w:spacing w:val="0"/>
                <w:lang w:val="en-GB" w:eastAsia="nb-NO"/>
              </w:rPr>
            </w:pPr>
          </w:p>
        </w:tc>
      </w:tr>
    </w:tbl>
    <w:p w14:paraId="7249820F" w14:textId="77777777" w:rsidR="00525271" w:rsidRPr="00C94813" w:rsidRDefault="00525271" w:rsidP="000F2D54">
      <w:pPr>
        <w:rPr>
          <w:rFonts w:ascii="Times New Roman" w:hAnsi="Times New Roman" w:cs="Times New Roman"/>
          <w:sz w:val="24"/>
          <w:lang w:val="en-GB"/>
        </w:rPr>
      </w:pPr>
    </w:p>
    <w:p w14:paraId="090F656D" w14:textId="77777777" w:rsidR="00525271" w:rsidRPr="00C94813" w:rsidRDefault="00525271" w:rsidP="000F2D54">
      <w:pPr>
        <w:rPr>
          <w:rFonts w:ascii="Times New Roman" w:hAnsi="Times New Roman" w:cs="Times New Roman"/>
          <w:sz w:val="24"/>
          <w:lang w:val="en-GB"/>
        </w:rPr>
      </w:pPr>
    </w:p>
    <w:p w14:paraId="2EB2B056" w14:textId="77777777" w:rsidR="008074B2" w:rsidRPr="00C94813" w:rsidRDefault="008074B2" w:rsidP="000F2D54">
      <w:pPr>
        <w:rPr>
          <w:rFonts w:ascii="Times New Roman" w:hAnsi="Times New Roman" w:cs="Times New Roman"/>
          <w:b/>
          <w:sz w:val="24"/>
          <w:lang w:val="en-GB"/>
        </w:rPr>
      </w:pPr>
    </w:p>
    <w:p w14:paraId="18238D64" w14:textId="77777777" w:rsidR="008074B2" w:rsidRPr="00C94813" w:rsidRDefault="008074B2" w:rsidP="000F2D54">
      <w:pPr>
        <w:rPr>
          <w:rFonts w:ascii="Times New Roman" w:hAnsi="Times New Roman" w:cs="Times New Roman"/>
          <w:b/>
          <w:sz w:val="24"/>
          <w:lang w:val="en-GB"/>
        </w:rPr>
      </w:pPr>
    </w:p>
    <w:p w14:paraId="26F3E702" w14:textId="77777777" w:rsidR="008074B2" w:rsidRPr="00C94813" w:rsidRDefault="008074B2" w:rsidP="000F2D54">
      <w:pPr>
        <w:rPr>
          <w:rFonts w:ascii="Times New Roman" w:hAnsi="Times New Roman" w:cs="Times New Roman"/>
          <w:b/>
          <w:sz w:val="24"/>
          <w:lang w:val="en-GB"/>
        </w:rPr>
      </w:pPr>
    </w:p>
    <w:p w14:paraId="75F1FB9C" w14:textId="77777777" w:rsidR="008074B2" w:rsidRPr="00C94813" w:rsidRDefault="008074B2" w:rsidP="000F2D54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sectPr w:rsidR="008074B2" w:rsidRPr="00C94813" w:rsidSect="00442CD6">
      <w:headerReference w:type="first" r:id="rId10"/>
      <w:pgSz w:w="11906" w:h="16838"/>
      <w:pgMar w:top="1531" w:right="1701" w:bottom="1531" w:left="1701" w:header="113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9F173" w14:textId="77777777" w:rsidR="0021309C" w:rsidRDefault="0021309C" w:rsidP="003F0AE0">
      <w:pPr>
        <w:spacing w:line="240" w:lineRule="auto"/>
      </w:pPr>
      <w:r>
        <w:separator/>
      </w:r>
    </w:p>
  </w:endnote>
  <w:endnote w:type="continuationSeparator" w:id="0">
    <w:p w14:paraId="46D64FF2" w14:textId="77777777" w:rsidR="0021309C" w:rsidRDefault="0021309C" w:rsidP="003F0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2BB6E2" w14:textId="77777777" w:rsidR="0021309C" w:rsidRDefault="0021309C" w:rsidP="003F0AE0">
      <w:pPr>
        <w:spacing w:line="240" w:lineRule="auto"/>
      </w:pPr>
      <w:r>
        <w:separator/>
      </w:r>
    </w:p>
  </w:footnote>
  <w:footnote w:type="continuationSeparator" w:id="0">
    <w:p w14:paraId="49D3777B" w14:textId="77777777" w:rsidR="0021309C" w:rsidRDefault="0021309C" w:rsidP="003F0A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D54C7" w14:textId="77777777" w:rsidR="00FA712B" w:rsidRPr="00F55C36" w:rsidRDefault="00FA712B" w:rsidP="008132DA">
    <w:pPr>
      <w:pStyle w:val="Header"/>
      <w:tabs>
        <w:tab w:val="clear" w:pos="4536"/>
      </w:tabs>
      <w:jc w:val="right"/>
      <w:rPr>
        <w:rFonts w:asciiTheme="majorHAnsi" w:hAnsiTheme="majorHAnsi" w:cstheme="majorHAnsi"/>
        <w:b/>
        <w:caps/>
        <w:color w:val="BFBFBF" w:themeColor="background1" w:themeShade="BF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D444E"/>
    <w:multiLevelType w:val="hybridMultilevel"/>
    <w:tmpl w:val="5E4272E0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E48C1"/>
    <w:multiLevelType w:val="hybridMultilevel"/>
    <w:tmpl w:val="BFCEB188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67394"/>
    <w:multiLevelType w:val="hybridMultilevel"/>
    <w:tmpl w:val="680E7DE6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165D6"/>
    <w:multiLevelType w:val="hybridMultilevel"/>
    <w:tmpl w:val="F836ED3A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4C2FC3"/>
    <w:multiLevelType w:val="hybridMultilevel"/>
    <w:tmpl w:val="F644115A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F13369"/>
    <w:multiLevelType w:val="hybridMultilevel"/>
    <w:tmpl w:val="C94058A2"/>
    <w:lvl w:ilvl="0" w:tplc="25DE07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D1470C"/>
    <w:multiLevelType w:val="hybridMultilevel"/>
    <w:tmpl w:val="931E7188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hdrShapeDefaults>
    <o:shapedefaults v:ext="edit" spidmax="2049" style="mso-position-vertical-relative:page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4A"/>
    <w:rsid w:val="000011DC"/>
    <w:rsid w:val="00004069"/>
    <w:rsid w:val="00005D39"/>
    <w:rsid w:val="000150F0"/>
    <w:rsid w:val="00022D34"/>
    <w:rsid w:val="0003367A"/>
    <w:rsid w:val="00036B2E"/>
    <w:rsid w:val="000455EE"/>
    <w:rsid w:val="00046B40"/>
    <w:rsid w:val="000547E8"/>
    <w:rsid w:val="00054B3C"/>
    <w:rsid w:val="00055869"/>
    <w:rsid w:val="00061592"/>
    <w:rsid w:val="0008103A"/>
    <w:rsid w:val="00091941"/>
    <w:rsid w:val="0009644E"/>
    <w:rsid w:val="0009668F"/>
    <w:rsid w:val="000A4CD7"/>
    <w:rsid w:val="000B0410"/>
    <w:rsid w:val="000D03EA"/>
    <w:rsid w:val="000F2D54"/>
    <w:rsid w:val="00115ED1"/>
    <w:rsid w:val="0011642A"/>
    <w:rsid w:val="001317BA"/>
    <w:rsid w:val="001409FB"/>
    <w:rsid w:val="00145139"/>
    <w:rsid w:val="00157722"/>
    <w:rsid w:val="00160E52"/>
    <w:rsid w:val="00162EC1"/>
    <w:rsid w:val="001670CA"/>
    <w:rsid w:val="00181E9E"/>
    <w:rsid w:val="0018270B"/>
    <w:rsid w:val="0018392B"/>
    <w:rsid w:val="00184E59"/>
    <w:rsid w:val="001905BE"/>
    <w:rsid w:val="001924EB"/>
    <w:rsid w:val="001962CE"/>
    <w:rsid w:val="001A0792"/>
    <w:rsid w:val="001A14A0"/>
    <w:rsid w:val="001C46A6"/>
    <w:rsid w:val="001C4D2A"/>
    <w:rsid w:val="001C666E"/>
    <w:rsid w:val="00200436"/>
    <w:rsid w:val="002019EE"/>
    <w:rsid w:val="0020693B"/>
    <w:rsid w:val="00211A63"/>
    <w:rsid w:val="00211CA0"/>
    <w:rsid w:val="0021309C"/>
    <w:rsid w:val="00216BA4"/>
    <w:rsid w:val="00225E5F"/>
    <w:rsid w:val="002332BF"/>
    <w:rsid w:val="002337B2"/>
    <w:rsid w:val="00240B34"/>
    <w:rsid w:val="00246C1D"/>
    <w:rsid w:val="00261978"/>
    <w:rsid w:val="00265CA9"/>
    <w:rsid w:val="00266A4D"/>
    <w:rsid w:val="0027442E"/>
    <w:rsid w:val="00274BC6"/>
    <w:rsid w:val="00281562"/>
    <w:rsid w:val="002821EA"/>
    <w:rsid w:val="00283E51"/>
    <w:rsid w:val="002977AD"/>
    <w:rsid w:val="002A1C15"/>
    <w:rsid w:val="002A621F"/>
    <w:rsid w:val="002A663A"/>
    <w:rsid w:val="002B338F"/>
    <w:rsid w:val="002B407A"/>
    <w:rsid w:val="002D03FC"/>
    <w:rsid w:val="002D58CE"/>
    <w:rsid w:val="002F3BE3"/>
    <w:rsid w:val="00311451"/>
    <w:rsid w:val="00325565"/>
    <w:rsid w:val="00365C8F"/>
    <w:rsid w:val="00370D29"/>
    <w:rsid w:val="00375959"/>
    <w:rsid w:val="00384E4B"/>
    <w:rsid w:val="00387F4D"/>
    <w:rsid w:val="003920AC"/>
    <w:rsid w:val="00396143"/>
    <w:rsid w:val="003A508C"/>
    <w:rsid w:val="003B64AC"/>
    <w:rsid w:val="003D154A"/>
    <w:rsid w:val="003E281A"/>
    <w:rsid w:val="003F0AE0"/>
    <w:rsid w:val="003F484D"/>
    <w:rsid w:val="003F72CD"/>
    <w:rsid w:val="00403B1D"/>
    <w:rsid w:val="00404842"/>
    <w:rsid w:val="00430E40"/>
    <w:rsid w:val="004319FC"/>
    <w:rsid w:val="004401C4"/>
    <w:rsid w:val="00440BFD"/>
    <w:rsid w:val="00442CD6"/>
    <w:rsid w:val="004510D1"/>
    <w:rsid w:val="00453EDC"/>
    <w:rsid w:val="0046198E"/>
    <w:rsid w:val="00461D73"/>
    <w:rsid w:val="0046420F"/>
    <w:rsid w:val="00477255"/>
    <w:rsid w:val="00497966"/>
    <w:rsid w:val="004A0317"/>
    <w:rsid w:val="004A7951"/>
    <w:rsid w:val="004B29EE"/>
    <w:rsid w:val="004B51B1"/>
    <w:rsid w:val="004C032B"/>
    <w:rsid w:val="004C0CEC"/>
    <w:rsid w:val="004E7ABD"/>
    <w:rsid w:val="00503DC5"/>
    <w:rsid w:val="00510D8C"/>
    <w:rsid w:val="00517330"/>
    <w:rsid w:val="00520483"/>
    <w:rsid w:val="0052398B"/>
    <w:rsid w:val="00525271"/>
    <w:rsid w:val="00527358"/>
    <w:rsid w:val="00532CF8"/>
    <w:rsid w:val="00535D86"/>
    <w:rsid w:val="00542968"/>
    <w:rsid w:val="00561CD5"/>
    <w:rsid w:val="00563AA7"/>
    <w:rsid w:val="005675E5"/>
    <w:rsid w:val="0058000B"/>
    <w:rsid w:val="00595A0E"/>
    <w:rsid w:val="005B7B86"/>
    <w:rsid w:val="005D0FB5"/>
    <w:rsid w:val="005E1971"/>
    <w:rsid w:val="005E31CF"/>
    <w:rsid w:val="005E3FFA"/>
    <w:rsid w:val="005E5D6E"/>
    <w:rsid w:val="005F541A"/>
    <w:rsid w:val="006028C4"/>
    <w:rsid w:val="006160BC"/>
    <w:rsid w:val="006272D1"/>
    <w:rsid w:val="00640A27"/>
    <w:rsid w:val="00640BA7"/>
    <w:rsid w:val="00662077"/>
    <w:rsid w:val="00666C4E"/>
    <w:rsid w:val="00671E00"/>
    <w:rsid w:val="006725F8"/>
    <w:rsid w:val="006747C7"/>
    <w:rsid w:val="00680955"/>
    <w:rsid w:val="00683702"/>
    <w:rsid w:val="006838AF"/>
    <w:rsid w:val="00685DFE"/>
    <w:rsid w:val="00696E50"/>
    <w:rsid w:val="006B3549"/>
    <w:rsid w:val="006B6A75"/>
    <w:rsid w:val="006B7F73"/>
    <w:rsid w:val="006D1E10"/>
    <w:rsid w:val="006F06C6"/>
    <w:rsid w:val="006F4E9E"/>
    <w:rsid w:val="007038A0"/>
    <w:rsid w:val="00706AA5"/>
    <w:rsid w:val="007157F5"/>
    <w:rsid w:val="007169AF"/>
    <w:rsid w:val="0072030B"/>
    <w:rsid w:val="00723255"/>
    <w:rsid w:val="00724ECE"/>
    <w:rsid w:val="007279BE"/>
    <w:rsid w:val="007379FE"/>
    <w:rsid w:val="00746595"/>
    <w:rsid w:val="00756780"/>
    <w:rsid w:val="0076062D"/>
    <w:rsid w:val="00760B51"/>
    <w:rsid w:val="00771428"/>
    <w:rsid w:val="0077230E"/>
    <w:rsid w:val="0077279D"/>
    <w:rsid w:val="007739D1"/>
    <w:rsid w:val="00785598"/>
    <w:rsid w:val="0078575F"/>
    <w:rsid w:val="00790886"/>
    <w:rsid w:val="007D3409"/>
    <w:rsid w:val="007D799D"/>
    <w:rsid w:val="007E3AB1"/>
    <w:rsid w:val="007F491C"/>
    <w:rsid w:val="007F6E50"/>
    <w:rsid w:val="008074B2"/>
    <w:rsid w:val="008132DA"/>
    <w:rsid w:val="00820A23"/>
    <w:rsid w:val="00821DB5"/>
    <w:rsid w:val="00826ED3"/>
    <w:rsid w:val="0083231F"/>
    <w:rsid w:val="008372EF"/>
    <w:rsid w:val="00840773"/>
    <w:rsid w:val="00841E8F"/>
    <w:rsid w:val="008438A5"/>
    <w:rsid w:val="0084570E"/>
    <w:rsid w:val="00847292"/>
    <w:rsid w:val="00853440"/>
    <w:rsid w:val="00856FEF"/>
    <w:rsid w:val="008571C1"/>
    <w:rsid w:val="00866C89"/>
    <w:rsid w:val="008A6501"/>
    <w:rsid w:val="008C47D2"/>
    <w:rsid w:val="008D5C32"/>
    <w:rsid w:val="008E1ED6"/>
    <w:rsid w:val="008E3CCC"/>
    <w:rsid w:val="008E4404"/>
    <w:rsid w:val="008F66E8"/>
    <w:rsid w:val="00901566"/>
    <w:rsid w:val="00901C19"/>
    <w:rsid w:val="00902AEB"/>
    <w:rsid w:val="00910AB5"/>
    <w:rsid w:val="00942878"/>
    <w:rsid w:val="00942F8A"/>
    <w:rsid w:val="009506CD"/>
    <w:rsid w:val="00960353"/>
    <w:rsid w:val="00966462"/>
    <w:rsid w:val="00970E4F"/>
    <w:rsid w:val="00980A03"/>
    <w:rsid w:val="00995BAF"/>
    <w:rsid w:val="009A4CAC"/>
    <w:rsid w:val="009A5CE7"/>
    <w:rsid w:val="009C4612"/>
    <w:rsid w:val="009C69EF"/>
    <w:rsid w:val="009D5743"/>
    <w:rsid w:val="009D6E01"/>
    <w:rsid w:val="009E3FA9"/>
    <w:rsid w:val="009E7A7A"/>
    <w:rsid w:val="009F2FC7"/>
    <w:rsid w:val="009F638A"/>
    <w:rsid w:val="00A01369"/>
    <w:rsid w:val="00A11E12"/>
    <w:rsid w:val="00A1232F"/>
    <w:rsid w:val="00A3110E"/>
    <w:rsid w:val="00A4578B"/>
    <w:rsid w:val="00A60252"/>
    <w:rsid w:val="00A669A9"/>
    <w:rsid w:val="00A723E7"/>
    <w:rsid w:val="00A726F3"/>
    <w:rsid w:val="00A72E5F"/>
    <w:rsid w:val="00A83EED"/>
    <w:rsid w:val="00A9004B"/>
    <w:rsid w:val="00A90BAE"/>
    <w:rsid w:val="00A92DDA"/>
    <w:rsid w:val="00AA01BE"/>
    <w:rsid w:val="00AA418D"/>
    <w:rsid w:val="00AD0838"/>
    <w:rsid w:val="00AE0B18"/>
    <w:rsid w:val="00AE2DCE"/>
    <w:rsid w:val="00AE6314"/>
    <w:rsid w:val="00AF0F0D"/>
    <w:rsid w:val="00AF3D4A"/>
    <w:rsid w:val="00AF5FC1"/>
    <w:rsid w:val="00AF5FDE"/>
    <w:rsid w:val="00B156BE"/>
    <w:rsid w:val="00B15E64"/>
    <w:rsid w:val="00B174CE"/>
    <w:rsid w:val="00B23D5C"/>
    <w:rsid w:val="00B456D6"/>
    <w:rsid w:val="00B45D8A"/>
    <w:rsid w:val="00B5770C"/>
    <w:rsid w:val="00B73329"/>
    <w:rsid w:val="00B80992"/>
    <w:rsid w:val="00B85173"/>
    <w:rsid w:val="00BC0336"/>
    <w:rsid w:val="00BC40B2"/>
    <w:rsid w:val="00BC6DB9"/>
    <w:rsid w:val="00BE0ADA"/>
    <w:rsid w:val="00BE750A"/>
    <w:rsid w:val="00C076C1"/>
    <w:rsid w:val="00C256DA"/>
    <w:rsid w:val="00C30FB4"/>
    <w:rsid w:val="00C40EA5"/>
    <w:rsid w:val="00C50DF4"/>
    <w:rsid w:val="00C55B30"/>
    <w:rsid w:val="00C70156"/>
    <w:rsid w:val="00C87414"/>
    <w:rsid w:val="00C87846"/>
    <w:rsid w:val="00C87E2A"/>
    <w:rsid w:val="00C94813"/>
    <w:rsid w:val="00CB298F"/>
    <w:rsid w:val="00CB4EAF"/>
    <w:rsid w:val="00CC2CEF"/>
    <w:rsid w:val="00CD0709"/>
    <w:rsid w:val="00CD2A9B"/>
    <w:rsid w:val="00CD3F80"/>
    <w:rsid w:val="00CD79C3"/>
    <w:rsid w:val="00D16AC9"/>
    <w:rsid w:val="00D2009C"/>
    <w:rsid w:val="00D23023"/>
    <w:rsid w:val="00D303FE"/>
    <w:rsid w:val="00D46C38"/>
    <w:rsid w:val="00D57AA7"/>
    <w:rsid w:val="00D73E88"/>
    <w:rsid w:val="00D76C32"/>
    <w:rsid w:val="00D827E2"/>
    <w:rsid w:val="00DA52AE"/>
    <w:rsid w:val="00DB03CB"/>
    <w:rsid w:val="00DE35E0"/>
    <w:rsid w:val="00DE3E57"/>
    <w:rsid w:val="00DF21ED"/>
    <w:rsid w:val="00DF2C23"/>
    <w:rsid w:val="00E073C8"/>
    <w:rsid w:val="00E13E0A"/>
    <w:rsid w:val="00E16F8D"/>
    <w:rsid w:val="00E271A3"/>
    <w:rsid w:val="00E51DB9"/>
    <w:rsid w:val="00E522E4"/>
    <w:rsid w:val="00E53F5C"/>
    <w:rsid w:val="00E67E4C"/>
    <w:rsid w:val="00E7649F"/>
    <w:rsid w:val="00E81047"/>
    <w:rsid w:val="00E94B0A"/>
    <w:rsid w:val="00ED156D"/>
    <w:rsid w:val="00EE4904"/>
    <w:rsid w:val="00EF2C1F"/>
    <w:rsid w:val="00F079BC"/>
    <w:rsid w:val="00F37386"/>
    <w:rsid w:val="00F40E20"/>
    <w:rsid w:val="00F430CB"/>
    <w:rsid w:val="00F501DD"/>
    <w:rsid w:val="00F51DA5"/>
    <w:rsid w:val="00F53B6E"/>
    <w:rsid w:val="00F55C36"/>
    <w:rsid w:val="00F5727C"/>
    <w:rsid w:val="00F60EAA"/>
    <w:rsid w:val="00F61DF8"/>
    <w:rsid w:val="00F62171"/>
    <w:rsid w:val="00F62BD9"/>
    <w:rsid w:val="00F64E36"/>
    <w:rsid w:val="00F664BC"/>
    <w:rsid w:val="00F67D41"/>
    <w:rsid w:val="00FA6A9C"/>
    <w:rsid w:val="00FA712B"/>
    <w:rsid w:val="00FB5512"/>
    <w:rsid w:val="00FB7921"/>
    <w:rsid w:val="00FB7AE3"/>
    <w:rsid w:val="00FC0E76"/>
    <w:rsid w:val="00FC13DD"/>
    <w:rsid w:val="00FC2BF2"/>
    <w:rsid w:val="00FC42D7"/>
    <w:rsid w:val="00FF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vertical-relative:page"/>
    <o:shapelayout v:ext="edit">
      <o:idmap v:ext="edit" data="1"/>
    </o:shapelayout>
  </w:shapeDefaults>
  <w:decimalSymbol w:val="."/>
  <w:listSeparator w:val=","/>
  <w14:docId w14:val="7F6AE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NMH">
      <a:dk1>
        <a:sysClr val="windowText" lastClr="000000"/>
      </a:dk1>
      <a:lt1>
        <a:sysClr val="window" lastClr="FFFFFF"/>
      </a:lt1>
      <a:dk2>
        <a:srgbClr val="0F5AA0"/>
      </a:dk2>
      <a:lt2>
        <a:srgbClr val="FAFAFA"/>
      </a:lt2>
      <a:accent1>
        <a:srgbClr val="5ABEAA"/>
      </a:accent1>
      <a:accent2>
        <a:srgbClr val="EB785A"/>
      </a:accent2>
      <a:accent3>
        <a:srgbClr val="9B5F8C"/>
      </a:accent3>
      <a:accent4>
        <a:srgbClr val="0F5AA0"/>
      </a:accent4>
      <a:accent5>
        <a:srgbClr val="FAFAFA"/>
      </a:accent5>
      <a:accent6>
        <a:srgbClr val="D8D8D8"/>
      </a:accent6>
      <a:hlink>
        <a:srgbClr val="0000FF"/>
      </a:hlink>
      <a:folHlink>
        <a:srgbClr val="800080"/>
      </a:folHlink>
    </a:clrScheme>
    <a:fontScheme name="ArialCambria">
      <a:majorFont>
        <a:latin typeface="Arial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>
</roo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46A665-9575-4528-860C-EC3DC0E9E4EF}">
  <ds:schemaRefs/>
</ds:datastoreItem>
</file>

<file path=customXml/itemProps2.xml><?xml version="1.0" encoding="utf-8"?>
<ds:datastoreItem xmlns:ds="http://schemas.openxmlformats.org/officeDocument/2006/customXml" ds:itemID="{58EC7BE7-90FA-4724-BD8B-7E1EF0E72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Musikkhøgskole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Golubovic</dc:creator>
  <cp:lastModifiedBy>Erickson Dioresma</cp:lastModifiedBy>
  <cp:revision>2</cp:revision>
  <dcterms:created xsi:type="dcterms:W3CDTF">2025-04-26T14:35:00Z</dcterms:created>
  <dcterms:modified xsi:type="dcterms:W3CDTF">2025-04-26T14:35:00Z</dcterms:modified>
</cp:coreProperties>
</file>